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730B3F" w14:textId="2E5404FF" w:rsidR="00E4606C" w:rsidRPr="00E4606C" w:rsidRDefault="00E4606C">
      <w:pPr>
        <w:rPr>
          <w:rFonts w:ascii="Times New Roman" w:hAnsi="Times New Roman" w:cs="Times New Roman"/>
          <w:b/>
          <w:bCs/>
        </w:rPr>
      </w:pPr>
      <w:r w:rsidRPr="00E4606C">
        <w:rPr>
          <w:rFonts w:ascii="Times New Roman" w:hAnsi="Times New Roman" w:cs="Times New Roman"/>
          <w:b/>
          <w:bCs/>
        </w:rPr>
        <w:t xml:space="preserve">Supplementary Table 1. </w:t>
      </w:r>
      <w:r w:rsidRPr="00E4606C">
        <w:rPr>
          <w:rFonts w:ascii="Times New Roman" w:hAnsi="Times New Roman" w:cs="Times New Roman"/>
        </w:rPr>
        <w:t xml:space="preserve">Overview of </w:t>
      </w:r>
      <w:r>
        <w:rPr>
          <w:rFonts w:ascii="Times New Roman" w:hAnsi="Times New Roman" w:cs="Times New Roman"/>
        </w:rPr>
        <w:t xml:space="preserve">study participants, </w:t>
      </w:r>
      <w:r w:rsidRPr="00E4606C">
        <w:rPr>
          <w:rFonts w:ascii="Times New Roman" w:hAnsi="Times New Roman" w:cs="Times New Roman"/>
        </w:rPr>
        <w:t xml:space="preserve">treatment groups, </w:t>
      </w:r>
      <w:r w:rsidRPr="00E4606C">
        <w:rPr>
          <w:rFonts w:ascii="Times New Roman" w:hAnsi="Times New Roman" w:cs="Times New Roman"/>
          <w:i/>
          <w:iCs/>
        </w:rPr>
        <w:t>Blastocystis</w:t>
      </w:r>
      <w:r w:rsidRPr="00E4606C">
        <w:rPr>
          <w:rFonts w:ascii="Times New Roman" w:hAnsi="Times New Roman" w:cs="Times New Roman"/>
        </w:rPr>
        <w:t xml:space="preserve"> prevalence and diversity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2F677533" w14:textId="77777777" w:rsidR="00E4606C" w:rsidRDefault="00E4606C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1"/>
        <w:gridCol w:w="1689"/>
        <w:gridCol w:w="550"/>
        <w:gridCol w:w="861"/>
        <w:gridCol w:w="2183"/>
        <w:gridCol w:w="917"/>
        <w:gridCol w:w="705"/>
        <w:gridCol w:w="3811"/>
      </w:tblGrid>
      <w:tr w:rsidR="0073151C" w:rsidRPr="00E4606C" w14:paraId="6A6E58DC" w14:textId="77777777" w:rsidTr="0073151C">
        <w:trPr>
          <w:trHeight w:val="600"/>
        </w:trPr>
        <w:tc>
          <w:tcPr>
            <w:tcW w:w="0" w:type="auto"/>
            <w:shd w:val="clear" w:color="auto" w:fill="auto"/>
            <w:vAlign w:val="center"/>
            <w:hideMark/>
          </w:tcPr>
          <w:p w14:paraId="2BE2584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ample Numb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60483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ntibiotic Gro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E81C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674E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40B82F" w14:textId="5EE21022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 xml:space="preserve">Blastocystis </w:t>
            </w:r>
            <w:r w:rsidRPr="00E460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PCR result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E6C83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Subtype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9C3B4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lle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9BD7D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-colonisations (additional STs detected)</w:t>
            </w:r>
          </w:p>
        </w:tc>
      </w:tr>
      <w:tr w:rsidR="0073151C" w:rsidRPr="00E4606C" w14:paraId="3F15269F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2653D74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75783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2624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1E8F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E3CA3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D0679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22984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3954E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0A775FA0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297766D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B1587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AB71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E2D7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D2243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C42C7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EB6BD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94467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148C2DCA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209C430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C475C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828E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5907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34E75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9C165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1340E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AEE59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5E21610C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60C5532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13146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246C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1085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89F49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78BF1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47895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6D442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6F3D9389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4195051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F032B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78D7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C1F3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27932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3E0E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8EE0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70DED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254FD588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2851EA7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9D1FF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011C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80C3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986D0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C368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3E83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4FD79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7D7C337A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02BF9A1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86925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7BE8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481F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39EDB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1665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0D24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B0CFF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4C002253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20CFBCD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8D59B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72C0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1CA8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62CA9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04171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F6CBB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F0DBD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755FAA42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3C31A13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02BDB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5875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6480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57426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9BA39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E0A65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5A051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63672D0F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72138A9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B9340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EA52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369B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5B7E6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DF97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8D46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6847E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59B0B83C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08388AA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2B888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1597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1191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DC8DC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37E00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9AA3D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8B6E0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7A006DF0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6B98B1B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E74E4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25FF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7873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AAA9E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434C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9321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F3BC5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0B12F2FE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7D86981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8630D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C19F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C261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5E1DA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3FBE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30F1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6737E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30E03DDD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7100BE3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8ED3F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6B8B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94CB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90516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FEF9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6D0B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E1CF0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56D5E4DA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25B2178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3DAAD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03CF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0C74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A98A9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36AB9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6230C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F50E9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6B033844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66B96EE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E0E5A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6AE3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6C56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2FF48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C5DA4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52D45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A8061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000E71EB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75926EE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B58AD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BCB0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951A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4DE8F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EB37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748A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5BDF0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6A85F801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4534EAA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1B284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49C2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69F9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662D0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9CA4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18E6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3127C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4AFEF6F8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30882BE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09528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0BAF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0B9F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EA3F3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7498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D0DF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ACDC7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11B6413D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32556EA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83898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F35F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51FB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9F708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AD915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AE62D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12CC0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3F214EBE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17F17DD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75F2F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7586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763B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89972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8C96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32F2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C5215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4CA3AA7D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7BD69E7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8969E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1CCA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583A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996FA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5DDB9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BD51D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F8C0B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1ED22C0B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3DD053A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EM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260A2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F735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9E63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60C81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999A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7D64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A480D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12AD287B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7FF0711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3084E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79F9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2E9A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AA9E8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0B2C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7614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CC74C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 (ST4)</w:t>
            </w:r>
          </w:p>
        </w:tc>
      </w:tr>
      <w:tr w:rsidR="0073151C" w:rsidRPr="00E4606C" w14:paraId="2387C3F1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17F6A87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A89B8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3E89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E61E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5E1F6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869E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3531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07EF4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1A44C93F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2A74C54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BFF3C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7F6B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12AD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94675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4C950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FCDD2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BD8EF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79460B58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5BE9470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56F33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E7C9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EC2B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40A4B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D0B0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DDF7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93C29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72A6A62E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0F2E376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10AE8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3724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367A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EC606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3B87D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D642F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D2E9D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7C7D96C7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7E42350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F8892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1BD7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F199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464E5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37285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13137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DF1DE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72E6D456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790E399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C3517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8D0F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671C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186A8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CECC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47FC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38092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55A371CE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1C6CD91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CFEAF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6E43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F13C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46EA2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909AE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9267A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9E66A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1646CDCA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7A51C3B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CE92E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5B98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C1AB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696C5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6E369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31622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8E379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074C50A5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35518BA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66AA1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8A8F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81AA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432E3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51D57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781BD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D1C60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71E0A3CD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15BE6C3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49214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EE20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2380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AD412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AA889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469FB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69CBF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1C4CF8BC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51F8E42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54E58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5A16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E3CA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A9575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877BF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AAAB4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78F39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1730E278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4FEF116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7B4C6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DBBF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FE7C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BCF98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E216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3AF4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38083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 (ST1 and ST3)</w:t>
            </w:r>
          </w:p>
        </w:tc>
      </w:tr>
      <w:tr w:rsidR="0073151C" w:rsidRPr="00E4606C" w14:paraId="32883ED0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496CC7C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39B6E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AEA0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1D3A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01B33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42C8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C123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03175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178A94E0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2FDE7DF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94373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8015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7585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03F7B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43DF1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D2F9A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C07C9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35077C1C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3A7E00F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F8927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7038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ED29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10E90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7AD8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89F3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E0909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 (ST1)</w:t>
            </w:r>
          </w:p>
        </w:tc>
      </w:tr>
      <w:tr w:rsidR="0073151C" w:rsidRPr="00E4606C" w14:paraId="4C1F3DE7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7B3118C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8FBB7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7C12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92DB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3A87D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A00D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F521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7CE24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742D52E3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65969E0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3A96A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2E33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32DD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C3474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37B3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BAF5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B1C6A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1DA2DEB1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09D1B72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6BB07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E0E5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8E72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A8FBA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AA41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4B95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478CB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17454CE9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0C46008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8ECE7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2ED5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7FB4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5E752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C14E2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DF369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3DCFD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2B8CFBBB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58A441F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845B5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180B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47B8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2290C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17F8E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B3B57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466FE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1E57488A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5AA2103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54312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E304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E295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44045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8018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F9C8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F4532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31ED73BC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1586A6E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BDE4C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E7F9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24AE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B15C5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301AD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82B4D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61B82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7A7113A6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7D7DC14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6D5DD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519A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5153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2CF0F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5473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8E84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63146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1D2F979F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5F0BB83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EM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A7325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3AA1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231A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982EC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46A6C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7A475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0F9D1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0FCCA145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45D86EA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1ABA5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C619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9D07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EEB4E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9ED5B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789DA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43D10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0E98F17D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3853940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63BB9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FABC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CCB2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DB62C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A411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F06E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C8FB6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2EADEF84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1C74EE2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E1FCC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C371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B29E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14537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4064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1B52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8F471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212181C5" w14:textId="77777777" w:rsidTr="0073151C">
        <w:trPr>
          <w:trHeight w:val="360"/>
        </w:trPr>
        <w:tc>
          <w:tcPr>
            <w:tcW w:w="0" w:type="auto"/>
            <w:shd w:val="clear" w:color="auto" w:fill="auto"/>
            <w:vAlign w:val="center"/>
            <w:hideMark/>
          </w:tcPr>
          <w:p w14:paraId="61CA73D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CA031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5BEA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108E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5065A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57C32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E69E0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4A9F0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1BF3E504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1D7C1DC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8E885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1954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786B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1761B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B5C8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A6F3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B9F46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6B4E38ED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76A5960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7A7B7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0538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1828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29C4F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639F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A3A2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B5D55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26F87C5E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32EAD24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91190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AD0D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B1FD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F0B95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02463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4BC9F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903F2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2C77C6EA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25C7F31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C4D9F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AF68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0876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57CD5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D68A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4DE0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D5B88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61ABBC34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0A16DC4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0E088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B0B3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A692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C159F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5D75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2E05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A4A12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40FC6F5D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146005A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C5038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5063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B6FD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ADCC5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4112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3A55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3AEB1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6EAEFFA8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2F490F1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D3AF3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5484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3160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D0C79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686E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361C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FBF3A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7645FF29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4A92BAA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0F84C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6175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A5C6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D8395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1D32A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2CD4F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F1AB5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602B079A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765AABF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85494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8009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B0FE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3EA8A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D7DE6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7D402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12433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2CAE36C8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6DCF7C7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E6625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80C6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0D95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FE6CC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9F81B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3FC2C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21790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62997E10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3278632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80E0D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E030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7E1F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757FB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0D93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A992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225C8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 (ST1)</w:t>
            </w:r>
          </w:p>
        </w:tc>
      </w:tr>
      <w:tr w:rsidR="0073151C" w:rsidRPr="00E4606C" w14:paraId="65387914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358618D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73883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E2C0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B03D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3F5B6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A1268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50BD4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7AF0C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3875B5DD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4289CFD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F6DBF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19EC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4D81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B1B84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6524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0592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27CB7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722D99A9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16CEA8C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2E2E7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A5AD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B8D0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9DEB6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5BDE0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617AB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ACFBC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2D01F9E8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5A6CCD9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1935E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5193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5EF7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9135F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D067B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271A7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300CC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6CB9D2C7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3FDCF8B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3F8B7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5D9B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D8BD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BA421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76DB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8BFD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34D4C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 (ST1)</w:t>
            </w:r>
          </w:p>
        </w:tc>
      </w:tr>
      <w:tr w:rsidR="0073151C" w:rsidRPr="00E4606C" w14:paraId="2556D6A7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2FD81B9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A7877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398C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8A98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5CE32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834F1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7D41B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4E59E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3AF0EC30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0F75923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77481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624D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182E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570C5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04EB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8099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7584A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70449942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47A1AF2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C92A1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13DD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DB6B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A6ABD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1B6DD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527C7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7CEDF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0A3EEE55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12B877F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DFAD8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0E99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EF02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AF998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2957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C7E2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91419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 (ST1)</w:t>
            </w:r>
          </w:p>
        </w:tc>
      </w:tr>
      <w:tr w:rsidR="0073151C" w:rsidRPr="00E4606C" w14:paraId="3D8D22F9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2B49E51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EM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E624E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3912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57FE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89AEB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099D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AB48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8BAC2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545D649B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6A8387E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01231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B634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D3AD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96467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19CAD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88BB1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7DE7F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0EE2F7F7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1DE9624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6D159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11D3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B848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88011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EA53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55BB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0B62E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 (ST1)</w:t>
            </w:r>
          </w:p>
        </w:tc>
      </w:tr>
      <w:tr w:rsidR="0073151C" w:rsidRPr="00E4606C" w14:paraId="40631C1E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344F764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7865F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BAF9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BC99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314CE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FB90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9C7C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8160A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 (ST1)</w:t>
            </w:r>
          </w:p>
        </w:tc>
      </w:tr>
      <w:tr w:rsidR="0073151C" w:rsidRPr="00E4606C" w14:paraId="6156B8D5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353A881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84728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9EB5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6946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E893A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646B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39F7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8A636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4DADA61A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56FDA31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6574E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3995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D7D8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A4D03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4048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F6EC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090B0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02A4C959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19CA0D4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6C7B3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EE03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B861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44662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0477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2F49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BDA2C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30996BC1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06CD1F9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41CFE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1BEE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5875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77508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5A39F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6EA58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D0FBF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5C5C5F9C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08C78E5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ABDD5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8497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7772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72147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87ED3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A4954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006C8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7D134E02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5ECCD1F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9FD8F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2FBE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5CEA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26273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AA87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DCE5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42F6F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6E9E56EC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68A4A62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86F0B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DB8C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36A6B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A7E24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A07F0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371DF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8488E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6ED74A57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4B7994A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49448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7CCA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3376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01334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17E70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05F98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4202D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6527B232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544BEFA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34CF6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65D9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05CC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33B24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BA7D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2863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95001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2186DE47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3EEC1B1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D8A6B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06E0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A018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EA442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491F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05A7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BB67B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04295965" w14:textId="77777777" w:rsidTr="0073151C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4E0A12F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87AC3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74D5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EF0D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B9AFE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E4EA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BD0F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CCFA2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682320F3" w14:textId="77777777" w:rsidTr="0073151C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41572BD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39C12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2E9A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A7D4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646C2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4D9F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AF0D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76113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5046C354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6B3F18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45AD6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1AD8D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E347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30345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53D4E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1B74B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595F4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7FA9FC1D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5C0516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FF6E6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3B2FA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A0B3A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17C85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6C479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03D50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1077E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062B18D1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739F3A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44FEB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EDBE4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A8876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6022D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254C2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E82B6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D6963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3DF186EC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E63CBB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8AF16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B4ED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ED3D5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57104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17DC7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7294C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C3842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1AC8B6FC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75D1E6F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97A79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06304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77633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25469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2B99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6DDD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59C1A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5A208DAD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120985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80532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032FC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4C9DB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4B46B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43D5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1CCD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EBD0E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0F129442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DE8157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8D4EF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1B9C3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45E50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70ADC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C6F8B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406D6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B1077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0174EDD7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56CE633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C2355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86039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4439F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7022C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F2FDA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FA46A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74B9E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3E2FDD45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7DD4F1E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51DA0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533B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D440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68817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3B646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88C49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EC00D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52A651CF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D48780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31AE2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434C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9080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D724E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AEA84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7A6BC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85B62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12E695A4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519D57A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38794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0BFC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A173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F9CF0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8934E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BFACE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59073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4C8F94EE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3076D0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EM_ABX_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ED6A3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0E2A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3E14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756A7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82D1C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B71BC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B29D8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3804355B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B51450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D1095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FF72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9042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424C5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76F06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F1A0F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B9261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6E0AA139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47FBD2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88338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D518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E7F1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7D77C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90DD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5F22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67FA0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3A52AADD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8D8061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6F4A8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9BA5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D502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B9B94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053FB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6948E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1EE3C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710941E2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071AC5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ED471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D341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538F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7836D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DDF79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70D30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5D2FC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31021F83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0B3175E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853A6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E0AD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36F6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26190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A6A5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DB62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71B69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19459344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97FA6E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32BC3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C659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1842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B7BE8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4621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4A0B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957BF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276FDABF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D2F50F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414B6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7639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3C31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50F8A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0766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A8BA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BB8D4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5432085F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0927902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D2F06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E7CE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9CA8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0BBAD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0BB87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B0E92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ED45E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32C0AF99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E78106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1A553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3633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1046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51ABD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3A568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1784B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4C29F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4F4F5E06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51D57A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B857B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8F9B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0C83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ED743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904F7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44D72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FECDF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441FF34E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2D6DF6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462AD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7716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70FE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2AF32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BFFDC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76D15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49FCF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6C6DA907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8C5E02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35632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9BC5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B221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C8512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DF36C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45BE7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A9E32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21066522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5FA708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BC803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F207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D12F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2DDEE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CE2FB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08945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2F647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60FF446E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0D627B8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2AC4E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00B3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49F84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C7368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82DAD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132E9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F0579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366DD335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BF11CE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EECE2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811F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5784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65512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E738E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7FF4B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DC5D7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43261409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E4C670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18678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8A1E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7D80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A899A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1C871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7695B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5AF8C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365FF0BA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6DB69C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7595D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31D5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8AB0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1710E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EF449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26CE7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CC5A6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08B72B3E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9A2D63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0153E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D714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09EB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06BDF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23F2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DFBF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27CDB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706C935B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7602B05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33904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3A60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51C0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C12F4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40995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47FF9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2615C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572D0425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05E033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AE4A3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310A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1BDB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58F6E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05679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63097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6F8B6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36F72CEC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7504E98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8034C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510C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095E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52A37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55039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76792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130F8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3B8B2983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383198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76188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86C8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9582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08B95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BA6C1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D2488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35A2D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2A227559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64C45FF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A2EE6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0FDE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92C8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6E3E7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5E312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9025D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089B4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3CB8C599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06FCAC3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67FF3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5D7A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E641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F2216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F8CAA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835F2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E5557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0FBC7772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78147C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ABD59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EE1F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EC8B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862EF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41BD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CA87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87171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0E619E1E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C3EFE3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AA9D5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27F3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69FA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1747C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2A224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717DA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EDEED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0CF81468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51FB8FA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C3FB8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614E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DDDF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28BE4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1834B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ABD7B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7EF23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14F719F1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433958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FB206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7AFA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B043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9CBA2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9EF2D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D604A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7E6F5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2D85FAB8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66AAF35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EM_ABX_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47153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4F3E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DF5D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9CAB1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5C92D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79CA6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57714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130CA754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07F02BC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CD31D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DBAD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539E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BBE39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16A49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B5306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0F1A2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4CB58A06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677BF85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F3E02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A0B6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38DB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1F5FA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A60EF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981C0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770DE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35FA7617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6B7CE67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A143D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51B6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9E98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B0E47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389B5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AB4B3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71603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2FA42A20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6491270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93D74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638B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AF60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AE8A0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F1C33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DB40A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4BB2B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387D1806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7F0ED6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CFA7B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0D1A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878F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24A97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8613F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B9E85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132F1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43F84FCB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20F7EC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7EDDD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1B3F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1ADF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EB052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102F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B326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D9FC4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12296AA3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819EE9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E4155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4753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09B9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BCB71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C87D5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7C5A5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A304E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5C8E7744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59ECAE6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EA9DC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47DC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A90B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9D95C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87544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B8D3A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9B84E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60E8A229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6082458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B2B72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9C60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E2F5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8A0DA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3A36E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590C1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31B5F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7A50C143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57A1F9A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F2743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092C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BDCC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82454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A9172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EA02E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7DC8D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22586D9A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0713288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062F7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8989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2ABF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EB73F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CD0A7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1796D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0218C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14D818A0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57162D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E8DCC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A3A2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6843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4A66A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51E5F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F137B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F407C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33A002BE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1357B5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C9311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DF91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9626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41306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EBE77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1AC11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6DECB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192AC52E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C95F8C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75EE9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FF4B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B2D9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C0433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01EA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5B06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4E672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5F898392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8DB2AD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07254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D6D2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16E0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A5C10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EA166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69915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F93AA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44BDCF58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98965A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0DD44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526A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9528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DFC7C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00FD9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0E002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28676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31AEF545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0C83BA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A684C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1EA0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C709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389E3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1B38E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63500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0239B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5DF02034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00415B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C2939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47D2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1A8E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99125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6243F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D62DD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A8E25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62975020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601040A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8E529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33C9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8C04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363A9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728CE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94F9F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45AC4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2C294C54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61E9B68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0BA61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FACC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421C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501D2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7BC09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98C6C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0FDE7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2AC46BAB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761EBE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A428B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B54A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BE99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2CBB3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170EC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9E2A4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C7CA2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3B60E6A6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C635C1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D1619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A636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550E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5E3F2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AAB28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90F28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B562C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26F9116B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0F7D442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AD2BF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C96B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EF19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76815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4D113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9A5BA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BBB68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77AAC57E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C1DFD9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95EA1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2273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7E91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E5C4F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C2E92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76CBA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6F29F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7D9D6925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6D675AF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1ADBF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4E81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8D35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D146F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9C43B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DE1F4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633DF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10601682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AD7B1F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D4395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9615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7A45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395D5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BE155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4487F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1FCEE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4584FE05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514C2C4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4A87D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A0ED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8D9F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3F0D4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EE601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E9751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3E2E0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2B345F23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A11D34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E3B70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1EFD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A286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3DAEF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6E43F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32862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51E9E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69C5D54F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3328AA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EM_ABX_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FCC57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10A1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C678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FD4E3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F2E9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BF63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41196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5C81F173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6595229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5E0F5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E834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FD18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95F67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E206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F01F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8A363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3738536B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0018BFD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8466A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2324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0156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B1E61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D3D5E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C1272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075EC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390F5133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06E50AC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DA9AF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8553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AFEF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C53D7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3433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55D2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94984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4D8ACA84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BAAE69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5C4F1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346A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B377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1B70D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C4291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693A6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F2ACE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4B055DF0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608810E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FD5DC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3C92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7BA0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B94E0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F2489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D6B21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7B579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645CDBCD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7F1AC0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60B12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9ED2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AE67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B8A7D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0BE06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AC046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32372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40AFB3CC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596937C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8E24F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BDBE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F5EF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0C13B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5CF40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09776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3654E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729B261C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F9160B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39255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BB13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B313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8C3D2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13257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91ECD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3822C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7A37132C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511F6D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3824F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F302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673B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62653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D19CC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77BE0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C10C0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7AA45AE3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DE76A6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EAEA1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3059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A432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0F0C1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4F3E1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0E0EF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60D0F5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5F69E9A2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0E3FB9A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C28AB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FA3A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556F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25345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55D0D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3881E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DD03B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223194AB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7D34D0C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3A55D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BA9D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E7DE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20217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B0AE5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1C3C68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46399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1B3803ED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6321283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113D8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2DCB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AC69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F1E58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FF2EE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B6487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0748E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18953BD8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EFB62F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100BE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5478E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6D39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E16E1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48BDA6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A04E9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F4B78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045560E8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0257FAC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9FB7C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A6CB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A7CE0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65A512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A7B9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3C703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56ADA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3151C" w:rsidRPr="00E4606C" w14:paraId="23E7B8E5" w14:textId="77777777" w:rsidTr="0073151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5A7367F1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676337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X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60694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72E2F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C3B9CA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BB1F79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B33B6D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FBA69B" w14:textId="77777777" w:rsidR="0073151C" w:rsidRPr="00E4606C" w:rsidRDefault="0073151C" w:rsidP="00E460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60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</w:tbl>
    <w:p w14:paraId="0C4CF80E" w14:textId="3FECC7AA" w:rsidR="00C356C7" w:rsidRPr="00207893" w:rsidRDefault="00207893" w:rsidP="00207893">
      <w:pPr>
        <w:pStyle w:val="ListParagraph"/>
        <w:ind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odes: </w:t>
      </w:r>
      <w:r w:rsidRPr="00207893">
        <w:rPr>
          <w:rFonts w:ascii="Times New Roman" w:hAnsi="Times New Roman" w:cs="Times New Roman"/>
          <w:sz w:val="20"/>
          <w:szCs w:val="20"/>
        </w:rPr>
        <w:t>ABX- = control group, ABX+ antibiotic treated group, NA = Not available</w:t>
      </w:r>
    </w:p>
    <w:sectPr w:rsidR="00C356C7" w:rsidRPr="00207893" w:rsidSect="00E4606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BFC708" w14:textId="77777777" w:rsidR="008B09B7" w:rsidRDefault="008B09B7" w:rsidP="00A84F3E">
      <w:r>
        <w:separator/>
      </w:r>
    </w:p>
  </w:endnote>
  <w:endnote w:type="continuationSeparator" w:id="0">
    <w:p w14:paraId="6AAEDDF0" w14:textId="77777777" w:rsidR="008B09B7" w:rsidRDefault="008B09B7" w:rsidP="00A84F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CE2AAD" w14:textId="77777777" w:rsidR="008B09B7" w:rsidRDefault="008B09B7" w:rsidP="00A84F3E">
      <w:r>
        <w:separator/>
      </w:r>
    </w:p>
  </w:footnote>
  <w:footnote w:type="continuationSeparator" w:id="0">
    <w:p w14:paraId="018CEB0E" w14:textId="77777777" w:rsidR="008B09B7" w:rsidRDefault="008B09B7" w:rsidP="00A84F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052D30"/>
    <w:multiLevelType w:val="hybridMultilevel"/>
    <w:tmpl w:val="FF3E9EB4"/>
    <w:lvl w:ilvl="0" w:tplc="276CB13C">
      <w:start w:val="214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902"/>
    <w:rsid w:val="00007D56"/>
    <w:rsid w:val="00046AA9"/>
    <w:rsid w:val="000E3CAC"/>
    <w:rsid w:val="00102F66"/>
    <w:rsid w:val="00207893"/>
    <w:rsid w:val="00494902"/>
    <w:rsid w:val="00497997"/>
    <w:rsid w:val="0073151C"/>
    <w:rsid w:val="008B0858"/>
    <w:rsid w:val="008B09B7"/>
    <w:rsid w:val="00A84F3E"/>
    <w:rsid w:val="00E46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4FDDDBD"/>
  <w15:chartTrackingRefBased/>
  <w15:docId w15:val="{ECD7FA20-111D-8444-8F9A-BCB43294D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4606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4606C"/>
    <w:rPr>
      <w:color w:val="954F72"/>
      <w:u w:val="single"/>
    </w:rPr>
  </w:style>
  <w:style w:type="paragraph" w:customStyle="1" w:styleId="msonormal0">
    <w:name w:val="msonormal"/>
    <w:basedOn w:val="Normal"/>
    <w:rsid w:val="00E4606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font5">
    <w:name w:val="font5"/>
    <w:basedOn w:val="Normal"/>
    <w:rsid w:val="00E4606C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font6">
    <w:name w:val="font6"/>
    <w:basedOn w:val="Normal"/>
    <w:rsid w:val="00E4606C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GB"/>
    </w:rPr>
  </w:style>
  <w:style w:type="paragraph" w:customStyle="1" w:styleId="xl68">
    <w:name w:val="xl68"/>
    <w:basedOn w:val="Normal"/>
    <w:rsid w:val="00E460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9">
    <w:name w:val="xl69"/>
    <w:basedOn w:val="Normal"/>
    <w:rsid w:val="00E460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E460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1">
    <w:name w:val="xl71"/>
    <w:basedOn w:val="Normal"/>
    <w:rsid w:val="00E460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E460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3">
    <w:name w:val="xl73"/>
    <w:basedOn w:val="Normal"/>
    <w:rsid w:val="00E4606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4">
    <w:name w:val="xl74"/>
    <w:basedOn w:val="Normal"/>
    <w:rsid w:val="00E4606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5">
    <w:name w:val="xl75"/>
    <w:basedOn w:val="Normal"/>
    <w:rsid w:val="00E4606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6">
    <w:name w:val="xl76"/>
    <w:basedOn w:val="Normal"/>
    <w:rsid w:val="00E460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7">
    <w:name w:val="xl77"/>
    <w:basedOn w:val="Normal"/>
    <w:rsid w:val="00E460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2078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00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7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0ADD5B-E6B0-0D41-A7A1-358A6C2A25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65</Words>
  <Characters>607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nlan, Pauline</dc:creator>
  <cp:keywords/>
  <dc:description/>
  <cp:lastModifiedBy>Scanlan, Pauline</cp:lastModifiedBy>
  <cp:revision>2</cp:revision>
  <dcterms:created xsi:type="dcterms:W3CDTF">2022-02-15T12:17:00Z</dcterms:created>
  <dcterms:modified xsi:type="dcterms:W3CDTF">2022-02-15T12:17:00Z</dcterms:modified>
</cp:coreProperties>
</file>